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237" w:rsidRPr="007625C0" w:rsidRDefault="00697237" w:rsidP="007625C0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proofErr w:type="gramStart"/>
      <w:r w:rsidRPr="007625C0">
        <w:rPr>
          <w:rFonts w:ascii="Times New Roman" w:hAnsi="Times New Roman"/>
          <w:b/>
          <w:sz w:val="24"/>
          <w:szCs w:val="24"/>
        </w:rPr>
        <w:t>S2 Table.</w:t>
      </w:r>
      <w:proofErr w:type="gramEnd"/>
      <w:r w:rsidRPr="007625C0">
        <w:rPr>
          <w:rFonts w:ascii="Times New Roman" w:hAnsi="Times New Roman"/>
          <w:b/>
          <w:sz w:val="24"/>
          <w:szCs w:val="24"/>
        </w:rPr>
        <w:t xml:space="preserve"> </w:t>
      </w:r>
      <w:r w:rsidRPr="007625C0">
        <w:rPr>
          <w:rFonts w:ascii="Times New Roman" w:hAnsi="Times New Roman"/>
          <w:b/>
          <w:color w:val="000000"/>
          <w:sz w:val="24"/>
          <w:szCs w:val="24"/>
        </w:rPr>
        <w:t>R</w:t>
      </w:r>
      <w:r w:rsidRPr="007625C0">
        <w:rPr>
          <w:rFonts w:ascii="Times New Roman" w:eastAsia="AdvP403A40" w:hAnsi="Times New Roman"/>
          <w:b/>
          <w:sz w:val="24"/>
          <w:szCs w:val="24"/>
        </w:rPr>
        <w:t>egions showing significant difference</w:t>
      </w:r>
      <w:r w:rsidRPr="007625C0">
        <w:rPr>
          <w:rFonts w:ascii="Times New Roman" w:eastAsiaTheme="minorEastAsia" w:hAnsi="Times New Roman"/>
          <w:b/>
          <w:sz w:val="24"/>
          <w:szCs w:val="24"/>
        </w:rPr>
        <w:t>s</w:t>
      </w:r>
      <w:r w:rsidRPr="007625C0">
        <w:rPr>
          <w:rFonts w:ascii="Times New Roman" w:eastAsia="AdvP403A40" w:hAnsi="Times New Roman"/>
          <w:b/>
          <w:sz w:val="24"/>
          <w:szCs w:val="24"/>
        </w:rPr>
        <w:t xml:space="preserve"> in VMHC between chronic stroke patients and healthy controls</w:t>
      </w:r>
      <w:r w:rsidRPr="007625C0">
        <w:rPr>
          <w:rFonts w:ascii="Times New Roman" w:hAnsi="Times New Roman"/>
          <w:b/>
          <w:sz w:val="24"/>
          <w:szCs w:val="24"/>
        </w:rPr>
        <w:t xml:space="preserve"> could be clarified by half verification.</w:t>
      </w:r>
    </w:p>
    <w:tbl>
      <w:tblPr>
        <w:tblW w:w="8145" w:type="dxa"/>
        <w:jc w:val="center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6"/>
        <w:gridCol w:w="983"/>
        <w:gridCol w:w="788"/>
        <w:gridCol w:w="788"/>
        <w:gridCol w:w="788"/>
        <w:gridCol w:w="921"/>
        <w:gridCol w:w="921"/>
      </w:tblGrid>
      <w:tr w:rsidR="007625C0" w:rsidRPr="007625C0" w:rsidTr="00C26A1E">
        <w:trPr>
          <w:trHeight w:val="325"/>
          <w:jc w:val="center"/>
        </w:trPr>
        <w:tc>
          <w:tcPr>
            <w:tcW w:w="2956" w:type="dxa"/>
            <w:tcBorders>
              <w:top w:val="single" w:sz="4" w:space="0" w:color="auto"/>
              <w:bottom w:val="nil"/>
            </w:tcBorders>
          </w:tcPr>
          <w:p w:rsidR="007625C0" w:rsidRPr="00386DA7" w:rsidRDefault="007625C0" w:rsidP="00386DA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86DA7">
              <w:rPr>
                <w:rFonts w:ascii="Times New Roman" w:hAnsi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:rsidR="007625C0" w:rsidRPr="00386DA7" w:rsidRDefault="007625C0" w:rsidP="00386DA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86DA7">
              <w:rPr>
                <w:rFonts w:ascii="Times New Roman" w:hAnsi="Times New Roman"/>
                <w:b/>
                <w:sz w:val="20"/>
                <w:szCs w:val="20"/>
              </w:rPr>
              <w:t>BA</w:t>
            </w:r>
          </w:p>
        </w:tc>
        <w:tc>
          <w:tcPr>
            <w:tcW w:w="23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625C0" w:rsidRPr="00386DA7" w:rsidRDefault="007625C0" w:rsidP="00386DA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86DA7">
              <w:rPr>
                <w:rFonts w:ascii="Times New Roman" w:hAnsi="Times New Roman"/>
                <w:b/>
                <w:sz w:val="20"/>
                <w:szCs w:val="20"/>
              </w:rPr>
              <w:t>MNI coordinate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7625C0" w:rsidRPr="00386DA7" w:rsidRDefault="007625C0" w:rsidP="00386DA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86DA7">
              <w:rPr>
                <w:rFonts w:ascii="Times New Roman" w:hAnsi="Times New Roman"/>
                <w:b/>
                <w:sz w:val="20"/>
                <w:szCs w:val="20"/>
              </w:rPr>
              <w:t>Cluster size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7625C0" w:rsidRPr="00386DA7" w:rsidRDefault="007625C0" w:rsidP="00386DA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86DA7">
              <w:rPr>
                <w:rFonts w:ascii="Times New Roman" w:hAnsi="Times New Roman"/>
                <w:b/>
                <w:sz w:val="20"/>
                <w:szCs w:val="20"/>
              </w:rPr>
              <w:t>T</w:t>
            </w:r>
          </w:p>
        </w:tc>
      </w:tr>
      <w:tr w:rsidR="007625C0" w:rsidRPr="007625C0" w:rsidTr="00C26A1E">
        <w:trPr>
          <w:trHeight w:val="325"/>
          <w:jc w:val="center"/>
        </w:trPr>
        <w:tc>
          <w:tcPr>
            <w:tcW w:w="3939" w:type="dxa"/>
            <w:gridSpan w:val="2"/>
            <w:tcBorders>
              <w:top w:val="nil"/>
              <w:bottom w:val="single" w:sz="4" w:space="0" w:color="auto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z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625C0" w:rsidRPr="007625C0" w:rsidTr="00C26A1E">
        <w:trPr>
          <w:trHeight w:val="325"/>
          <w:jc w:val="center"/>
        </w:trPr>
        <w:tc>
          <w:tcPr>
            <w:tcW w:w="2956" w:type="dxa"/>
            <w:tcBorders>
              <w:top w:val="single" w:sz="4" w:space="0" w:color="auto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386DA7">
              <w:rPr>
                <w:rFonts w:ascii="Times New Roman" w:hAnsi="Times New Roman"/>
                <w:b/>
                <w:sz w:val="20"/>
                <w:szCs w:val="20"/>
              </w:rPr>
              <w:t>Patients &lt; Controls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625C0" w:rsidRPr="007625C0" w:rsidTr="00C26A1E">
        <w:trPr>
          <w:trHeight w:val="325"/>
          <w:jc w:val="center"/>
        </w:trPr>
        <w:tc>
          <w:tcPr>
            <w:tcW w:w="2956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Postcentral Gyrus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-42/42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-33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-3.32</w:t>
            </w:r>
          </w:p>
        </w:tc>
      </w:tr>
      <w:tr w:rsidR="007625C0" w:rsidRPr="007625C0" w:rsidTr="00C26A1E">
        <w:trPr>
          <w:trHeight w:val="325"/>
          <w:jc w:val="center"/>
        </w:trPr>
        <w:tc>
          <w:tcPr>
            <w:tcW w:w="2956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b/>
                <w:sz w:val="20"/>
                <w:szCs w:val="20"/>
              </w:rPr>
              <w:t xml:space="preserve">  </w:t>
            </w:r>
            <w:proofErr w:type="spellStart"/>
            <w:r w:rsidRPr="00386DA7">
              <w:rPr>
                <w:rFonts w:ascii="Times New Roman" w:hAnsi="Times New Roman"/>
                <w:sz w:val="20"/>
                <w:szCs w:val="20"/>
              </w:rPr>
              <w:t>Precental</w:t>
            </w:r>
            <w:proofErr w:type="spellEnd"/>
            <w:r w:rsidRPr="00386DA7">
              <w:rPr>
                <w:rFonts w:ascii="Times New Roman" w:hAnsi="Times New Roman"/>
                <w:sz w:val="20"/>
                <w:szCs w:val="20"/>
              </w:rPr>
              <w:t xml:space="preserve"> Gyrus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625C0" w:rsidRPr="007625C0" w:rsidTr="00C26A1E">
        <w:trPr>
          <w:trHeight w:val="325"/>
          <w:jc w:val="center"/>
        </w:trPr>
        <w:tc>
          <w:tcPr>
            <w:tcW w:w="2956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Superior Temporal Gyrus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-30/30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-15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343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-4.41</w:t>
            </w:r>
          </w:p>
        </w:tc>
      </w:tr>
      <w:tr w:rsidR="007625C0" w:rsidRPr="007625C0" w:rsidTr="00C26A1E">
        <w:trPr>
          <w:trHeight w:val="325"/>
          <w:jc w:val="center"/>
        </w:trPr>
        <w:tc>
          <w:tcPr>
            <w:tcW w:w="2956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Calcarine Gyrus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-18/18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-96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-3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-2.88</w:t>
            </w:r>
          </w:p>
        </w:tc>
      </w:tr>
      <w:tr w:rsidR="007625C0" w:rsidRPr="007625C0" w:rsidTr="00C26A1E">
        <w:trPr>
          <w:trHeight w:val="325"/>
          <w:jc w:val="center"/>
        </w:trPr>
        <w:tc>
          <w:tcPr>
            <w:tcW w:w="2956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Thalamus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-21/21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-18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-3.73</w:t>
            </w:r>
          </w:p>
        </w:tc>
      </w:tr>
      <w:tr w:rsidR="007625C0" w:rsidRPr="007625C0" w:rsidTr="00C26A1E">
        <w:trPr>
          <w:trHeight w:val="290"/>
          <w:jc w:val="center"/>
        </w:trPr>
        <w:tc>
          <w:tcPr>
            <w:tcW w:w="2956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386DA7">
              <w:rPr>
                <w:rFonts w:ascii="Times New Roman" w:hAnsi="Times New Roman"/>
                <w:b/>
                <w:sz w:val="20"/>
                <w:szCs w:val="20"/>
              </w:rPr>
              <w:t>Patients &gt; Controls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  <w:shd w:val="pct5" w:color="auto" w:fill="auto"/>
          </w:tcPr>
          <w:p w:rsidR="007625C0" w:rsidRPr="00386DA7" w:rsidRDefault="007625C0" w:rsidP="00386DA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625C0" w:rsidRPr="007625C0" w:rsidTr="00C26A1E">
        <w:trPr>
          <w:trHeight w:val="324"/>
          <w:jc w:val="center"/>
        </w:trPr>
        <w:tc>
          <w:tcPr>
            <w:tcW w:w="2956" w:type="dxa"/>
            <w:tcBorders>
              <w:top w:val="nil"/>
              <w:bottom w:val="single" w:sz="4" w:space="0" w:color="auto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86DA7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shd w:val="pct25" w:color="auto" w:fill="auto"/>
          </w:tcPr>
          <w:p w:rsidR="007625C0" w:rsidRPr="00386DA7" w:rsidRDefault="007625C0" w:rsidP="00386DA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625C0" w:rsidRPr="007625C0" w:rsidRDefault="007625C0" w:rsidP="007625C0">
      <w:pPr>
        <w:spacing w:line="480" w:lineRule="auto"/>
        <w:rPr>
          <w:rFonts w:ascii="Times New Roman" w:hAnsi="Times New Roman"/>
          <w:sz w:val="20"/>
          <w:szCs w:val="20"/>
        </w:rPr>
      </w:pPr>
      <w:r w:rsidRPr="007625C0">
        <w:rPr>
          <w:rFonts w:ascii="Times New Roman" w:hAnsi="Times New Roman"/>
          <w:sz w:val="20"/>
          <w:szCs w:val="20"/>
        </w:rPr>
        <w:t>Note: BA=Brodmann area; MNI=Montreal Neurological Institute; VMHC= voxel-mirrored homotopic connectivity.</w:t>
      </w:r>
    </w:p>
    <w:sectPr w:rsidR="007625C0" w:rsidRPr="007625C0" w:rsidSect="00911B6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1E9E" w:rsidRDefault="00B91E9E" w:rsidP="00CD1812">
      <w:r>
        <w:separator/>
      </w:r>
    </w:p>
  </w:endnote>
  <w:endnote w:type="continuationSeparator" w:id="0">
    <w:p w:rsidR="00B91E9E" w:rsidRDefault="00B91E9E" w:rsidP="00CD1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403A40">
    <w:altName w:val="Courier New"/>
    <w:charset w:val="00"/>
    <w:family w:val="swiss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18A6" w:rsidRDefault="001718A6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18A6" w:rsidRDefault="001718A6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18A6" w:rsidRDefault="001718A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1E9E" w:rsidRDefault="00B91E9E" w:rsidP="00CD1812">
      <w:r>
        <w:separator/>
      </w:r>
    </w:p>
  </w:footnote>
  <w:footnote w:type="continuationSeparator" w:id="0">
    <w:p w:rsidR="00B91E9E" w:rsidRDefault="00B91E9E" w:rsidP="00CD181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18A6" w:rsidRDefault="001718A6">
    <w:pPr>
      <w:pStyle w:val="a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2824" w:rsidRDefault="00BE2824" w:rsidP="001718A6">
    <w:pPr>
      <w:pStyle w:val="a6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18A6" w:rsidRDefault="001718A6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F977A7"/>
    <w:rsid w:val="00006730"/>
    <w:rsid w:val="00011368"/>
    <w:rsid w:val="00077973"/>
    <w:rsid w:val="00082B66"/>
    <w:rsid w:val="000C1DD6"/>
    <w:rsid w:val="000C5840"/>
    <w:rsid w:val="000E12F4"/>
    <w:rsid w:val="00111B3B"/>
    <w:rsid w:val="00113054"/>
    <w:rsid w:val="00143DD9"/>
    <w:rsid w:val="001718A6"/>
    <w:rsid w:val="001D6C14"/>
    <w:rsid w:val="002172F9"/>
    <w:rsid w:val="00233FF1"/>
    <w:rsid w:val="002C37EC"/>
    <w:rsid w:val="002C40EF"/>
    <w:rsid w:val="00332784"/>
    <w:rsid w:val="0035761D"/>
    <w:rsid w:val="0036453D"/>
    <w:rsid w:val="00386DA7"/>
    <w:rsid w:val="003A67ED"/>
    <w:rsid w:val="003A77A4"/>
    <w:rsid w:val="003B70F6"/>
    <w:rsid w:val="003B7E5A"/>
    <w:rsid w:val="003C1E4D"/>
    <w:rsid w:val="003E1769"/>
    <w:rsid w:val="003E359E"/>
    <w:rsid w:val="004145AD"/>
    <w:rsid w:val="004155CE"/>
    <w:rsid w:val="004163C8"/>
    <w:rsid w:val="00430686"/>
    <w:rsid w:val="00432A01"/>
    <w:rsid w:val="004626B6"/>
    <w:rsid w:val="004B5362"/>
    <w:rsid w:val="0056765C"/>
    <w:rsid w:val="005B3B91"/>
    <w:rsid w:val="005C4420"/>
    <w:rsid w:val="005D2168"/>
    <w:rsid w:val="005E5971"/>
    <w:rsid w:val="005F2EE3"/>
    <w:rsid w:val="005F5ECE"/>
    <w:rsid w:val="006951B3"/>
    <w:rsid w:val="00697237"/>
    <w:rsid w:val="006A20DF"/>
    <w:rsid w:val="006D3411"/>
    <w:rsid w:val="006E705B"/>
    <w:rsid w:val="006F32C3"/>
    <w:rsid w:val="0072702D"/>
    <w:rsid w:val="007272EC"/>
    <w:rsid w:val="0074342D"/>
    <w:rsid w:val="007625C0"/>
    <w:rsid w:val="008050CF"/>
    <w:rsid w:val="008414EE"/>
    <w:rsid w:val="008441C2"/>
    <w:rsid w:val="008726E2"/>
    <w:rsid w:val="008A0298"/>
    <w:rsid w:val="008E4F05"/>
    <w:rsid w:val="00911B66"/>
    <w:rsid w:val="00920BBE"/>
    <w:rsid w:val="00945653"/>
    <w:rsid w:val="00963C84"/>
    <w:rsid w:val="009714C2"/>
    <w:rsid w:val="00987B9A"/>
    <w:rsid w:val="00990FD7"/>
    <w:rsid w:val="009A4654"/>
    <w:rsid w:val="009D223C"/>
    <w:rsid w:val="009D55E3"/>
    <w:rsid w:val="00A17FBB"/>
    <w:rsid w:val="00A272AC"/>
    <w:rsid w:val="00A33B4A"/>
    <w:rsid w:val="00A457EF"/>
    <w:rsid w:val="00A66EC7"/>
    <w:rsid w:val="00A66ED8"/>
    <w:rsid w:val="00A75F8C"/>
    <w:rsid w:val="00A771D9"/>
    <w:rsid w:val="00A87C65"/>
    <w:rsid w:val="00AA6624"/>
    <w:rsid w:val="00AB0E24"/>
    <w:rsid w:val="00AB48A4"/>
    <w:rsid w:val="00AB5A76"/>
    <w:rsid w:val="00AC424A"/>
    <w:rsid w:val="00AD2702"/>
    <w:rsid w:val="00AE1E7C"/>
    <w:rsid w:val="00AE6FDC"/>
    <w:rsid w:val="00B466E4"/>
    <w:rsid w:val="00B46AA8"/>
    <w:rsid w:val="00B47C45"/>
    <w:rsid w:val="00B5351E"/>
    <w:rsid w:val="00B53AF9"/>
    <w:rsid w:val="00B6071C"/>
    <w:rsid w:val="00B64A4A"/>
    <w:rsid w:val="00B91E9E"/>
    <w:rsid w:val="00B971AD"/>
    <w:rsid w:val="00BA4D86"/>
    <w:rsid w:val="00BD3877"/>
    <w:rsid w:val="00BE1F2B"/>
    <w:rsid w:val="00BE2824"/>
    <w:rsid w:val="00C02659"/>
    <w:rsid w:val="00C57BED"/>
    <w:rsid w:val="00C8361D"/>
    <w:rsid w:val="00C95771"/>
    <w:rsid w:val="00CA123E"/>
    <w:rsid w:val="00CA4BDE"/>
    <w:rsid w:val="00CC561A"/>
    <w:rsid w:val="00CD1812"/>
    <w:rsid w:val="00CD314E"/>
    <w:rsid w:val="00D3307A"/>
    <w:rsid w:val="00D336AD"/>
    <w:rsid w:val="00D4090B"/>
    <w:rsid w:val="00D41B96"/>
    <w:rsid w:val="00D45E77"/>
    <w:rsid w:val="00D52353"/>
    <w:rsid w:val="00D5438D"/>
    <w:rsid w:val="00D677E9"/>
    <w:rsid w:val="00D712D3"/>
    <w:rsid w:val="00EB0D98"/>
    <w:rsid w:val="00EC4AD2"/>
    <w:rsid w:val="00F25E59"/>
    <w:rsid w:val="00F32D09"/>
    <w:rsid w:val="00F42109"/>
    <w:rsid w:val="00F451BE"/>
    <w:rsid w:val="00F628DA"/>
    <w:rsid w:val="00F977A7"/>
    <w:rsid w:val="00FA6904"/>
    <w:rsid w:val="00FC0335"/>
    <w:rsid w:val="00FE5159"/>
    <w:rsid w:val="019A362C"/>
    <w:rsid w:val="2C70319A"/>
    <w:rsid w:val="2FBA00DA"/>
    <w:rsid w:val="34022063"/>
    <w:rsid w:val="4C8F3727"/>
    <w:rsid w:val="54A80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1812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nhideWhenUsed/>
    <w:rsid w:val="00CD1812"/>
    <w:pPr>
      <w:jc w:val="left"/>
    </w:pPr>
  </w:style>
  <w:style w:type="paragraph" w:styleId="a4">
    <w:name w:val="Balloon Text"/>
    <w:basedOn w:val="a"/>
    <w:link w:val="Char"/>
    <w:uiPriority w:val="99"/>
    <w:unhideWhenUsed/>
    <w:rsid w:val="00CD181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D1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CD1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nhideWhenUsed/>
    <w:rsid w:val="00CD1812"/>
    <w:pPr>
      <w:jc w:val="left"/>
    </w:pPr>
    <w:rPr>
      <w:kern w:val="0"/>
      <w:sz w:val="24"/>
    </w:rPr>
  </w:style>
  <w:style w:type="character" w:customStyle="1" w:styleId="Char1">
    <w:name w:val="页眉 Char"/>
    <w:basedOn w:val="a0"/>
    <w:link w:val="a6"/>
    <w:uiPriority w:val="99"/>
    <w:semiHidden/>
    <w:rsid w:val="00CD1812"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D1812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D1812"/>
    <w:rPr>
      <w:rFonts w:ascii="Calibri" w:eastAsia="宋体" w:hAnsi="Calibri" w:cs="Times New Roman"/>
      <w:sz w:val="18"/>
      <w:szCs w:val="18"/>
    </w:rPr>
  </w:style>
  <w:style w:type="character" w:styleId="a8">
    <w:name w:val="annotation reference"/>
    <w:basedOn w:val="a0"/>
    <w:semiHidden/>
    <w:unhideWhenUsed/>
    <w:rsid w:val="00CD1812"/>
    <w:rPr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>微软中国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Demographic and clinical data of all subjects.</dc:title>
  <dc:creator>Windows 用户</dc:creator>
  <cp:lastModifiedBy>Windows 用户</cp:lastModifiedBy>
  <cp:revision>2</cp:revision>
  <dcterms:created xsi:type="dcterms:W3CDTF">2016-03-29T02:21:00Z</dcterms:created>
  <dcterms:modified xsi:type="dcterms:W3CDTF">2016-03-29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